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874BC" w14:textId="088AD5E4" w:rsidR="009277FC" w:rsidRPr="009E26D9" w:rsidRDefault="009E26D9">
      <w:pPr>
        <w:rPr>
          <w:b/>
          <w:bCs/>
          <w:sz w:val="28"/>
          <w:szCs w:val="28"/>
          <w:vertAlign w:val="superscript"/>
        </w:rPr>
      </w:pPr>
      <w:r w:rsidRPr="009E26D9">
        <w:rPr>
          <w:b/>
          <w:bCs/>
          <w:sz w:val="28"/>
          <w:szCs w:val="28"/>
        </w:rPr>
        <w:t xml:space="preserve">S4 - </w:t>
      </w:r>
      <w:r w:rsidR="009277FC" w:rsidRPr="009E26D9">
        <w:rPr>
          <w:b/>
          <w:bCs/>
          <w:sz w:val="28"/>
          <w:szCs w:val="28"/>
        </w:rPr>
        <w:t>Consolidated criteria for reporting qualitative research (COREQ)</w:t>
      </w:r>
    </w:p>
    <w:p w14:paraId="37224BF6" w14:textId="39C8F802" w:rsidR="009277FC" w:rsidRDefault="009277FC">
      <w:pPr>
        <w:rPr>
          <w:vertAlign w:val="superscript"/>
        </w:rPr>
      </w:pPr>
    </w:p>
    <w:p w14:paraId="6DDF34D3" w14:textId="290849E5" w:rsidR="009277FC" w:rsidRPr="009E26D9" w:rsidRDefault="009277FC">
      <w:pPr>
        <w:rPr>
          <w:b/>
          <w:bCs/>
        </w:rPr>
      </w:pPr>
      <w:r w:rsidRPr="009E26D9">
        <w:rPr>
          <w:b/>
          <w:bCs/>
        </w:rPr>
        <w:t>Domain 1</w:t>
      </w:r>
    </w:p>
    <w:p w14:paraId="3E07938F" w14:textId="7737B0E3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 w:rsidRPr="009277FC">
        <w:rPr>
          <w:b/>
          <w:bCs/>
        </w:rPr>
        <w:t xml:space="preserve">Interviewer/facilitator: </w:t>
      </w:r>
      <w:r>
        <w:t xml:space="preserve">The interviews and focus groups were facilitated by the champion trainers from </w:t>
      </w:r>
      <w:r w:rsidR="009E26D9">
        <w:t xml:space="preserve">the research collaborators in Ghana: </w:t>
      </w:r>
      <w:proofErr w:type="spellStart"/>
      <w:r>
        <w:t>Dodawa</w:t>
      </w:r>
      <w:proofErr w:type="spellEnd"/>
      <w:r>
        <w:t xml:space="preserve"> Health Research Centre. </w:t>
      </w:r>
    </w:p>
    <w:p w14:paraId="75990111" w14:textId="38915498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Credentials: </w:t>
      </w:r>
      <w:r>
        <w:t xml:space="preserve">The research team is a combination of PhD prepared nurse-midwives, PhD/MPH, midwives, nurses, a </w:t>
      </w:r>
      <w:proofErr w:type="gramStart"/>
      <w:r>
        <w:t>statistician</w:t>
      </w:r>
      <w:proofErr w:type="gramEnd"/>
      <w:r>
        <w:t xml:space="preserve"> and a physician. </w:t>
      </w:r>
      <w:proofErr w:type="gramStart"/>
      <w:r>
        <w:t>Additionally</w:t>
      </w:r>
      <w:proofErr w:type="gramEnd"/>
      <w:r>
        <w:t xml:space="preserve"> there are research assistants</w:t>
      </w:r>
      <w:r w:rsidR="009E26D9">
        <w:t xml:space="preserve"> from Ghana</w:t>
      </w:r>
      <w:r>
        <w:t xml:space="preserve"> who are college graduates from various disciplines such as public health and nursing</w:t>
      </w:r>
    </w:p>
    <w:p w14:paraId="466174D4" w14:textId="64FFBF2D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Occupation: </w:t>
      </w:r>
      <w:r>
        <w:t xml:space="preserve">The researchers are either employed as faculty/staff by the University of Michigan or </w:t>
      </w:r>
      <w:proofErr w:type="spellStart"/>
      <w:r>
        <w:t>Dodawa</w:t>
      </w:r>
      <w:proofErr w:type="spellEnd"/>
      <w:r>
        <w:t xml:space="preserve"> Health Research Centre</w:t>
      </w:r>
    </w:p>
    <w:p w14:paraId="42560F1E" w14:textId="177411D4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Gender: </w:t>
      </w:r>
      <w:r>
        <w:t>The champion trainers conducting the focus groups and interviews were all female</w:t>
      </w:r>
    </w:p>
    <w:p w14:paraId="4EB09E9E" w14:textId="7A8D3B23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Experience and training: </w:t>
      </w:r>
      <w:r>
        <w:t>The research team from University of Michigan experienced in qualitative health research provided training in facilitating focus groups and interviews as well as</w:t>
      </w:r>
      <w:r w:rsidR="009E26D9">
        <w:t xml:space="preserve"> or the research assistants who were</w:t>
      </w:r>
      <w:r>
        <w:t xml:space="preserve"> recording and transcribing the data.</w:t>
      </w:r>
    </w:p>
    <w:p w14:paraId="0DA63BCD" w14:textId="3AEEDB12" w:rsidR="009277FC" w:rsidRDefault="009277FC" w:rsidP="009277FC">
      <w:pPr>
        <w:pStyle w:val="ListParagraph"/>
        <w:ind w:left="360"/>
        <w:rPr>
          <w:b/>
          <w:bCs/>
        </w:rPr>
      </w:pPr>
      <w:r>
        <w:rPr>
          <w:b/>
          <w:bCs/>
        </w:rPr>
        <w:t>Relationship with participants</w:t>
      </w:r>
    </w:p>
    <w:p w14:paraId="78571229" w14:textId="0BDF2896" w:rsidR="009277FC" w:rsidRPr="009E26D9" w:rsidRDefault="009277FC" w:rsidP="009E26D9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Relationship established: </w:t>
      </w:r>
      <w:r>
        <w:t xml:space="preserve">The research team includes </w:t>
      </w:r>
      <w:r w:rsidR="009E26D9">
        <w:t>champion trainers</w:t>
      </w:r>
      <w:r>
        <w:t xml:space="preserve"> who </w:t>
      </w:r>
      <w:r w:rsidR="009E26D9">
        <w:t xml:space="preserve">were known to the midwives </w:t>
      </w:r>
      <w:r w:rsidR="009E26D9">
        <w:t>from their training in group</w:t>
      </w:r>
      <w:r w:rsidR="009E26D9">
        <w:t xml:space="preserve"> </w:t>
      </w:r>
      <w:r w:rsidR="009E26D9">
        <w:t>ANC</w:t>
      </w:r>
      <w:r w:rsidR="009E26D9">
        <w:t xml:space="preserve">. </w:t>
      </w:r>
    </w:p>
    <w:p w14:paraId="1915473B" w14:textId="32A00E07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 w:rsidRPr="009277FC">
        <w:rPr>
          <w:b/>
          <w:bCs/>
        </w:rPr>
        <w:t>Participant knowledge of the interviewer:</w:t>
      </w:r>
      <w:r>
        <w:t xml:space="preserve"> The </w:t>
      </w:r>
      <w:r w:rsidR="009E26D9">
        <w:t>champion trainers</w:t>
      </w:r>
      <w:r>
        <w:t xml:space="preserve"> all introduced themselves and </w:t>
      </w:r>
      <w:proofErr w:type="gramStart"/>
      <w:r>
        <w:t>explained  the</w:t>
      </w:r>
      <w:proofErr w:type="gramEnd"/>
      <w:r>
        <w:t xml:space="preserve"> purpose  of the focus group</w:t>
      </w:r>
      <w:r w:rsidR="009E26D9">
        <w:t>s</w:t>
      </w:r>
      <w:r>
        <w:t xml:space="preserve"> and interviews. </w:t>
      </w:r>
    </w:p>
    <w:p w14:paraId="768973EE" w14:textId="11E97AE9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Interviewer characteristics: </w:t>
      </w:r>
      <w:r>
        <w:t xml:space="preserve">While the interviewers we all interested and invested in the intervention, the questions asked were open-ended and included what was “not working well”. </w:t>
      </w:r>
    </w:p>
    <w:p w14:paraId="515944FC" w14:textId="77777777" w:rsidR="009E26D9" w:rsidRDefault="009E26D9" w:rsidP="009277FC">
      <w:pPr>
        <w:rPr>
          <w:b/>
          <w:bCs/>
        </w:rPr>
      </w:pPr>
    </w:p>
    <w:p w14:paraId="5313152C" w14:textId="68B85B80" w:rsidR="009E26D9" w:rsidRDefault="009277FC" w:rsidP="009277FC">
      <w:pPr>
        <w:rPr>
          <w:b/>
          <w:bCs/>
        </w:rPr>
      </w:pPr>
      <w:r>
        <w:rPr>
          <w:b/>
          <w:bCs/>
        </w:rPr>
        <w:t>Domain 2: study design</w:t>
      </w:r>
    </w:p>
    <w:p w14:paraId="0E1C1704" w14:textId="56C80921" w:rsidR="009277FC" w:rsidRDefault="009277FC" w:rsidP="009277FC">
      <w:pPr>
        <w:rPr>
          <w:b/>
          <w:bCs/>
        </w:rPr>
      </w:pPr>
      <w:r>
        <w:rPr>
          <w:b/>
          <w:bCs/>
        </w:rPr>
        <w:t>Theoretical framework</w:t>
      </w:r>
    </w:p>
    <w:p w14:paraId="611C9738" w14:textId="257408ED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Methodological orientation and Theory: </w:t>
      </w:r>
      <w:r>
        <w:t xml:space="preserve">For the purpose of this process </w:t>
      </w:r>
      <w:proofErr w:type="gramStart"/>
      <w:r>
        <w:t>evaluation</w:t>
      </w:r>
      <w:proofErr w:type="gramEnd"/>
      <w:r>
        <w:t xml:space="preserve"> we used descriptive thematic analysis.</w:t>
      </w:r>
    </w:p>
    <w:p w14:paraId="57A52A32" w14:textId="2C1B5205" w:rsidR="009277FC" w:rsidRDefault="009277FC" w:rsidP="009277FC">
      <w:pPr>
        <w:pStyle w:val="ListParagraph"/>
        <w:ind w:left="360"/>
        <w:rPr>
          <w:b/>
          <w:bCs/>
        </w:rPr>
      </w:pPr>
      <w:r>
        <w:rPr>
          <w:b/>
          <w:bCs/>
        </w:rPr>
        <w:t>Participant selection</w:t>
      </w:r>
    </w:p>
    <w:p w14:paraId="2F26484F" w14:textId="251A41D7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Sampling: </w:t>
      </w:r>
      <w:r>
        <w:t>The sample included all participants who were in the intervention arm of the cluster RCT who were</w:t>
      </w:r>
      <w:r w:rsidR="009E26D9">
        <w:t xml:space="preserve"> present at the meeting where the focus group was conducted and who were</w:t>
      </w:r>
      <w:r>
        <w:t xml:space="preserve"> willing to participate in the focus group</w:t>
      </w:r>
      <w:r w:rsidR="009E26D9">
        <w:t>s and 7 midwife facilitators</w:t>
      </w:r>
    </w:p>
    <w:p w14:paraId="2ED98859" w14:textId="28078CC5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Method of approach: </w:t>
      </w:r>
      <w:r>
        <w:t xml:space="preserve">Participants were informed of a focus group </w:t>
      </w:r>
      <w:proofErr w:type="gramStart"/>
      <w:r>
        <w:t>occurring  after</w:t>
      </w:r>
      <w:proofErr w:type="gramEnd"/>
      <w:r>
        <w:t xml:space="preserve"> one of the </w:t>
      </w:r>
      <w:proofErr w:type="spellStart"/>
      <w:r>
        <w:t>GroupANC</w:t>
      </w:r>
      <w:proofErr w:type="spellEnd"/>
      <w:r>
        <w:t xml:space="preserve"> meetings with a goal of gathering their perspective and experiences and that it was completely voluntary. The midwives were asked if they would participate in an in</w:t>
      </w:r>
      <w:r w:rsidR="009E26D9">
        <w:t>-</w:t>
      </w:r>
      <w:r>
        <w:t xml:space="preserve">person short interview to be conducted after a </w:t>
      </w:r>
      <w:proofErr w:type="spellStart"/>
      <w:r>
        <w:t>GroupANC</w:t>
      </w:r>
      <w:proofErr w:type="spellEnd"/>
      <w:r>
        <w:t xml:space="preserve"> meeting. </w:t>
      </w:r>
    </w:p>
    <w:p w14:paraId="6FAA0F57" w14:textId="56FDF0C0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Sample size: </w:t>
      </w:r>
      <w:r>
        <w:t xml:space="preserve">7 midwives were </w:t>
      </w:r>
      <w:proofErr w:type="gramStart"/>
      <w:r>
        <w:t>interviewed</w:t>
      </w:r>
      <w:proofErr w:type="gramEnd"/>
      <w:r>
        <w:t xml:space="preserve"> and 92 pregnant women participated in the focus groups</w:t>
      </w:r>
    </w:p>
    <w:p w14:paraId="4748DED4" w14:textId="088C81F4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Non-participation: </w:t>
      </w:r>
      <w:r>
        <w:t xml:space="preserve">Of the women present at the </w:t>
      </w:r>
      <w:proofErr w:type="spellStart"/>
      <w:r>
        <w:t>GroupANC</w:t>
      </w:r>
      <w:proofErr w:type="spellEnd"/>
      <w:r>
        <w:t xml:space="preserve"> meeting, none declined to participate. All 7 midwife facilitators approached agreed to be interviewed</w:t>
      </w:r>
    </w:p>
    <w:p w14:paraId="71A161D7" w14:textId="77777777" w:rsidR="009E26D9" w:rsidRDefault="009E26D9" w:rsidP="009277FC">
      <w:pPr>
        <w:pStyle w:val="ListParagraph"/>
        <w:ind w:left="360"/>
        <w:rPr>
          <w:b/>
          <w:bCs/>
        </w:rPr>
      </w:pPr>
    </w:p>
    <w:p w14:paraId="7C94118A" w14:textId="039B232F" w:rsidR="009277FC" w:rsidRDefault="009277FC" w:rsidP="009277FC">
      <w:pPr>
        <w:pStyle w:val="ListParagraph"/>
        <w:ind w:left="360"/>
        <w:rPr>
          <w:b/>
          <w:bCs/>
        </w:rPr>
      </w:pPr>
      <w:r>
        <w:rPr>
          <w:b/>
          <w:bCs/>
        </w:rPr>
        <w:t>Setting</w:t>
      </w:r>
    </w:p>
    <w:p w14:paraId="6709E22B" w14:textId="7E349E83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lastRenderedPageBreak/>
        <w:t xml:space="preserve">Setting of data collection: </w:t>
      </w:r>
      <w:r>
        <w:t>for the focus groups, data was collected at the intervention site health facility following a group ANC meeting. Interviews were conducted at the same locations with the midwives</w:t>
      </w:r>
    </w:p>
    <w:p w14:paraId="43B1F104" w14:textId="574F1AE2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Presence of non-participants: </w:t>
      </w:r>
      <w:r>
        <w:t>Only the research assistants and the participants were present at each focus group and interview.</w:t>
      </w:r>
    </w:p>
    <w:p w14:paraId="10C728BF" w14:textId="7A648A9A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Description of sample: </w:t>
      </w:r>
      <w:r>
        <w:t xml:space="preserve">Demographic data was collected for the primary </w:t>
      </w:r>
      <w:proofErr w:type="gramStart"/>
      <w:r>
        <w:t>research,</w:t>
      </w:r>
      <w:proofErr w:type="gramEnd"/>
      <w:r>
        <w:t xml:space="preserve"> however it was not reported for this process evaluation.</w:t>
      </w:r>
    </w:p>
    <w:p w14:paraId="6B5B7A82" w14:textId="0CBAED6A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 w:rsidRPr="009277FC">
        <w:rPr>
          <w:b/>
          <w:bCs/>
        </w:rPr>
        <w:t>Interview guide</w:t>
      </w:r>
    </w:p>
    <w:p w14:paraId="6077D260" w14:textId="4B50255A" w:rsidR="009277FC" w:rsidRDefault="009277FC" w:rsidP="009277FC">
      <w:pPr>
        <w:pStyle w:val="ListParagraph"/>
        <w:numPr>
          <w:ilvl w:val="0"/>
          <w:numId w:val="6"/>
        </w:numPr>
      </w:pPr>
      <w:r>
        <w:t>Questions for semi structured focus groups</w:t>
      </w:r>
    </w:p>
    <w:p w14:paraId="6FCE9639" w14:textId="77777777" w:rsidR="009277FC" w:rsidRDefault="009277FC" w:rsidP="009277FC">
      <w:pPr>
        <w:pStyle w:val="ListParagraph"/>
        <w:numPr>
          <w:ilvl w:val="1"/>
          <w:numId w:val="7"/>
        </w:numPr>
      </w:pPr>
      <w:r>
        <w:t>How did you feel about the education you received about pregnancy in group?</w:t>
      </w:r>
    </w:p>
    <w:p w14:paraId="6365F161" w14:textId="77777777" w:rsidR="009277FC" w:rsidRDefault="009277FC" w:rsidP="009277FC">
      <w:pPr>
        <w:pStyle w:val="ListParagraph"/>
        <w:numPr>
          <w:ilvl w:val="1"/>
          <w:numId w:val="7"/>
        </w:numPr>
      </w:pPr>
      <w:r>
        <w:t>What are some of the things you liked about your meeting in groups?</w:t>
      </w:r>
    </w:p>
    <w:p w14:paraId="58EA0D00" w14:textId="77777777" w:rsidR="009277FC" w:rsidRDefault="009277FC" w:rsidP="009277FC">
      <w:pPr>
        <w:pStyle w:val="ListParagraph"/>
        <w:numPr>
          <w:ilvl w:val="1"/>
          <w:numId w:val="7"/>
        </w:numPr>
      </w:pPr>
      <w:r>
        <w:t xml:space="preserve">What are you not happy about regarding the group meetings? </w:t>
      </w:r>
    </w:p>
    <w:p w14:paraId="26018F05" w14:textId="77777777" w:rsidR="009277FC" w:rsidRDefault="009277FC" w:rsidP="009277FC">
      <w:pPr>
        <w:pStyle w:val="ListParagraph"/>
        <w:numPr>
          <w:ilvl w:val="1"/>
          <w:numId w:val="7"/>
        </w:numPr>
      </w:pPr>
      <w:r>
        <w:t xml:space="preserve">What other topics would you like to be added to your teachings? </w:t>
      </w:r>
    </w:p>
    <w:p w14:paraId="24D87A60" w14:textId="77777777" w:rsidR="009277FC" w:rsidRDefault="009277FC" w:rsidP="009277FC">
      <w:pPr>
        <w:pStyle w:val="ListParagraph"/>
        <w:numPr>
          <w:ilvl w:val="1"/>
          <w:numId w:val="7"/>
        </w:numPr>
      </w:pPr>
      <w:r>
        <w:t>Do you all have the white booklet that is used for the teachings? What benefit did you derive from the white booklet?</w:t>
      </w:r>
    </w:p>
    <w:p w14:paraId="1FDB7A43" w14:textId="3889C852" w:rsidR="009277FC" w:rsidRDefault="009277FC" w:rsidP="009277FC">
      <w:pPr>
        <w:pStyle w:val="ListParagraph"/>
        <w:numPr>
          <w:ilvl w:val="1"/>
          <w:numId w:val="7"/>
        </w:numPr>
      </w:pPr>
      <w:r>
        <w:t>Do you have thoughts, suggestions, concerns with regards to meeting in groups?</w:t>
      </w:r>
    </w:p>
    <w:p w14:paraId="45A9D599" w14:textId="23AD6BE7" w:rsidR="009277FC" w:rsidRPr="009277FC" w:rsidRDefault="009277FC" w:rsidP="009277FC">
      <w:pPr>
        <w:pStyle w:val="ListParagraph"/>
        <w:numPr>
          <w:ilvl w:val="0"/>
          <w:numId w:val="7"/>
        </w:numPr>
        <w:rPr>
          <w:bCs/>
        </w:rPr>
      </w:pPr>
      <w:r>
        <w:rPr>
          <w:bCs/>
        </w:rPr>
        <w:t xml:space="preserve">Questions for semi </w:t>
      </w:r>
      <w:r w:rsidRPr="009277FC">
        <w:rPr>
          <w:bCs/>
        </w:rPr>
        <w:t>structured interviews</w:t>
      </w:r>
    </w:p>
    <w:p w14:paraId="137441C4" w14:textId="77777777" w:rsidR="009277FC" w:rsidRPr="009277FC" w:rsidRDefault="009277FC" w:rsidP="009277FC">
      <w:pPr>
        <w:pStyle w:val="ListParagraph"/>
        <w:numPr>
          <w:ilvl w:val="1"/>
          <w:numId w:val="7"/>
        </w:numPr>
        <w:rPr>
          <w:bCs/>
        </w:rPr>
      </w:pPr>
      <w:r w:rsidRPr="009277FC">
        <w:rPr>
          <w:bCs/>
        </w:rPr>
        <w:t xml:space="preserve">Tell me about what went well in the meeting today? </w:t>
      </w:r>
    </w:p>
    <w:p w14:paraId="58DA0FFE" w14:textId="77777777" w:rsidR="009277FC" w:rsidRPr="009277FC" w:rsidRDefault="009277FC" w:rsidP="009277FC">
      <w:pPr>
        <w:pStyle w:val="ListParagraph"/>
        <w:numPr>
          <w:ilvl w:val="1"/>
          <w:numId w:val="7"/>
        </w:numPr>
        <w:rPr>
          <w:bCs/>
        </w:rPr>
      </w:pPr>
      <w:r w:rsidRPr="009277FC">
        <w:rPr>
          <w:bCs/>
        </w:rPr>
        <w:t>Tell me about what did not go well in the meeting today?</w:t>
      </w:r>
    </w:p>
    <w:p w14:paraId="583349F9" w14:textId="77777777" w:rsidR="009277FC" w:rsidRPr="009277FC" w:rsidRDefault="009277FC" w:rsidP="009277FC">
      <w:pPr>
        <w:pStyle w:val="ListParagraph"/>
        <w:numPr>
          <w:ilvl w:val="1"/>
          <w:numId w:val="7"/>
        </w:numPr>
        <w:rPr>
          <w:bCs/>
        </w:rPr>
      </w:pPr>
      <w:r w:rsidRPr="009277FC">
        <w:rPr>
          <w:bCs/>
        </w:rPr>
        <w:t xml:space="preserve">What is your opinion on providing antenatal care to women in groups? </w:t>
      </w:r>
    </w:p>
    <w:p w14:paraId="38CC6D0A" w14:textId="77777777" w:rsidR="009277FC" w:rsidRPr="009277FC" w:rsidRDefault="009277FC" w:rsidP="009277FC">
      <w:pPr>
        <w:pStyle w:val="ListParagraph"/>
        <w:numPr>
          <w:ilvl w:val="1"/>
          <w:numId w:val="7"/>
        </w:numPr>
        <w:rPr>
          <w:bCs/>
        </w:rPr>
      </w:pPr>
      <w:r w:rsidRPr="009277FC">
        <w:rPr>
          <w:bCs/>
        </w:rPr>
        <w:t xml:space="preserve">What in your opinion was striking about the topic today? </w:t>
      </w:r>
    </w:p>
    <w:p w14:paraId="3149638B" w14:textId="77777777" w:rsidR="009277FC" w:rsidRPr="009277FC" w:rsidRDefault="009277FC" w:rsidP="009277FC">
      <w:pPr>
        <w:pStyle w:val="ListParagraph"/>
        <w:numPr>
          <w:ilvl w:val="1"/>
          <w:numId w:val="7"/>
        </w:numPr>
        <w:rPr>
          <w:bCs/>
        </w:rPr>
      </w:pPr>
      <w:r w:rsidRPr="009277FC">
        <w:rPr>
          <w:bCs/>
        </w:rPr>
        <w:t>What have you learnt from the meeting today? What new things have you learnt and what do you think we can add to improve on the next meeting?</w:t>
      </w:r>
    </w:p>
    <w:p w14:paraId="3832F012" w14:textId="77777777" w:rsidR="009277FC" w:rsidRPr="009277FC" w:rsidRDefault="009277FC" w:rsidP="009277FC">
      <w:pPr>
        <w:pStyle w:val="ListParagraph"/>
        <w:numPr>
          <w:ilvl w:val="1"/>
          <w:numId w:val="7"/>
        </w:numPr>
        <w:rPr>
          <w:bCs/>
        </w:rPr>
      </w:pPr>
      <w:r w:rsidRPr="009277FC">
        <w:rPr>
          <w:bCs/>
        </w:rPr>
        <w:t>What suggestions do you have for changing anything in today’s meeting?</w:t>
      </w:r>
    </w:p>
    <w:p w14:paraId="1F9E7C40" w14:textId="77777777" w:rsidR="009277FC" w:rsidRPr="009277FC" w:rsidRDefault="009277FC" w:rsidP="009277FC">
      <w:pPr>
        <w:pStyle w:val="ListParagraph"/>
        <w:numPr>
          <w:ilvl w:val="1"/>
          <w:numId w:val="7"/>
        </w:numPr>
        <w:rPr>
          <w:bCs/>
        </w:rPr>
      </w:pPr>
      <w:r w:rsidRPr="009277FC">
        <w:rPr>
          <w:bCs/>
        </w:rPr>
        <w:t>What is your view on the facilitator’s guide you used today? Did you find the guide useful for this meeting?</w:t>
      </w:r>
    </w:p>
    <w:p w14:paraId="0E85337A" w14:textId="77777777" w:rsidR="009277FC" w:rsidRPr="009277FC" w:rsidRDefault="009277FC" w:rsidP="009277FC">
      <w:pPr>
        <w:pStyle w:val="ListParagraph"/>
        <w:numPr>
          <w:ilvl w:val="1"/>
          <w:numId w:val="7"/>
        </w:numPr>
        <w:rPr>
          <w:rStyle w:val="CommentReference"/>
          <w:bCs/>
          <w:sz w:val="24"/>
          <w:szCs w:val="24"/>
        </w:rPr>
      </w:pPr>
      <w:r w:rsidRPr="009277FC">
        <w:rPr>
          <w:rStyle w:val="CommentReference"/>
          <w:rFonts w:ascii="Times New Roman" w:hAnsi="Times New Roman" w:cs="Times New Roman"/>
          <w:bCs/>
          <w:sz w:val="24"/>
          <w:szCs w:val="24"/>
        </w:rPr>
        <w:t xml:space="preserve">Any other suggestions, </w:t>
      </w:r>
      <w:proofErr w:type="gramStart"/>
      <w:r w:rsidRPr="009277FC">
        <w:rPr>
          <w:rStyle w:val="CommentReference"/>
          <w:rFonts w:ascii="Times New Roman" w:hAnsi="Times New Roman" w:cs="Times New Roman"/>
          <w:bCs/>
          <w:sz w:val="24"/>
          <w:szCs w:val="24"/>
        </w:rPr>
        <w:t>ideas</w:t>
      </w:r>
      <w:proofErr w:type="gramEnd"/>
      <w:r w:rsidRPr="009277FC">
        <w:rPr>
          <w:rStyle w:val="CommentReference"/>
          <w:rFonts w:ascii="Times New Roman" w:hAnsi="Times New Roman" w:cs="Times New Roman"/>
          <w:bCs/>
          <w:sz w:val="24"/>
          <w:szCs w:val="24"/>
        </w:rPr>
        <w:t xml:space="preserve"> or comments about the day’s activities?</w:t>
      </w:r>
    </w:p>
    <w:p w14:paraId="38E2C2F9" w14:textId="77777777" w:rsidR="009277FC" w:rsidRPr="009277FC" w:rsidRDefault="009277FC" w:rsidP="009277FC">
      <w:pPr>
        <w:pStyle w:val="ListParagraph"/>
        <w:numPr>
          <w:ilvl w:val="1"/>
          <w:numId w:val="7"/>
        </w:numPr>
        <w:rPr>
          <w:rStyle w:val="CommentReference"/>
          <w:bCs/>
          <w:sz w:val="24"/>
          <w:szCs w:val="24"/>
        </w:rPr>
      </w:pPr>
      <w:r w:rsidRPr="009277FC">
        <w:rPr>
          <w:rStyle w:val="CommentReference"/>
          <w:bCs/>
          <w:sz w:val="24"/>
          <w:szCs w:val="24"/>
        </w:rPr>
        <w:t>Did you do every activity that was scheduled for today’s meeting? Probe:  If NO, which activity or activities were not done and why?</w:t>
      </w:r>
    </w:p>
    <w:p w14:paraId="4C5DFC5A" w14:textId="77777777" w:rsidR="009277FC" w:rsidRPr="009277FC" w:rsidRDefault="009277FC" w:rsidP="009277FC">
      <w:pPr>
        <w:pStyle w:val="ListParagraph"/>
        <w:numPr>
          <w:ilvl w:val="1"/>
          <w:numId w:val="7"/>
        </w:numPr>
        <w:rPr>
          <w:rStyle w:val="CommentReference"/>
          <w:bCs/>
          <w:sz w:val="24"/>
          <w:szCs w:val="24"/>
        </w:rPr>
      </w:pPr>
      <w:r w:rsidRPr="009277FC">
        <w:rPr>
          <w:rStyle w:val="CommentReference"/>
          <w:bCs/>
          <w:sz w:val="24"/>
          <w:szCs w:val="24"/>
        </w:rPr>
        <w:t>Are there any topics you would suggest we add to today’s meeting?  If yes, what are they?</w:t>
      </w:r>
    </w:p>
    <w:p w14:paraId="638492EF" w14:textId="77777777" w:rsidR="009277FC" w:rsidRPr="009277FC" w:rsidRDefault="009277FC" w:rsidP="009277FC">
      <w:pPr>
        <w:pStyle w:val="ListParagraph"/>
        <w:numPr>
          <w:ilvl w:val="1"/>
          <w:numId w:val="7"/>
        </w:numPr>
        <w:rPr>
          <w:rStyle w:val="CommentReference"/>
          <w:bCs/>
          <w:sz w:val="24"/>
          <w:szCs w:val="24"/>
        </w:rPr>
      </w:pPr>
      <w:r w:rsidRPr="009277FC">
        <w:rPr>
          <w:rStyle w:val="CommentReference"/>
          <w:bCs/>
          <w:sz w:val="24"/>
          <w:szCs w:val="24"/>
        </w:rPr>
        <w:t>Are there any topics you think we should remove from today’s meeting?   If yes, what are they?</w:t>
      </w:r>
    </w:p>
    <w:p w14:paraId="18D6B30E" w14:textId="3AA112DE" w:rsidR="009277FC" w:rsidRPr="009277FC" w:rsidRDefault="009277FC" w:rsidP="009277FC">
      <w:pPr>
        <w:pStyle w:val="ListParagraph"/>
        <w:numPr>
          <w:ilvl w:val="1"/>
          <w:numId w:val="7"/>
        </w:numPr>
        <w:rPr>
          <w:bCs/>
        </w:rPr>
      </w:pPr>
      <w:r w:rsidRPr="009277FC">
        <w:rPr>
          <w:rStyle w:val="CommentReference"/>
          <w:bCs/>
          <w:sz w:val="24"/>
          <w:szCs w:val="24"/>
        </w:rPr>
        <w:t>How did the mothers receive the group antenatal concept? Do you think the mothers prefer the group antenatal care to the individual concept, explain?</w:t>
      </w:r>
    </w:p>
    <w:p w14:paraId="7A32BC3E" w14:textId="148A7F9F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Repeat interviews: </w:t>
      </w:r>
      <w:r>
        <w:t>there were no repeat interviews</w:t>
      </w:r>
    </w:p>
    <w:p w14:paraId="204EBF72" w14:textId="613AC846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Audio/visual recording: </w:t>
      </w:r>
      <w:r w:rsidR="009E26D9">
        <w:t xml:space="preserve">with permission from the participants, the focus groups and interviews were audio recorded and transcribed (the focus groups were also translated from Twi to English) by the research assistants.  </w:t>
      </w:r>
    </w:p>
    <w:p w14:paraId="7B0FF27F" w14:textId="1906A3D0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Field notes: </w:t>
      </w:r>
      <w:r>
        <w:t>Field notes were not taken</w:t>
      </w:r>
    </w:p>
    <w:p w14:paraId="2EC733DC" w14:textId="4EE3E203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Duration: </w:t>
      </w:r>
      <w:r>
        <w:t xml:space="preserve">Interviews lasted 20-30 minutes and the focus groups lasted between </w:t>
      </w:r>
      <w:r w:rsidR="009E26D9">
        <w:t>30 and 40</w:t>
      </w:r>
      <w:r>
        <w:t xml:space="preserve"> minutes</w:t>
      </w:r>
    </w:p>
    <w:p w14:paraId="6AB6FE3F" w14:textId="0300DFEC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lastRenderedPageBreak/>
        <w:t xml:space="preserve">Data saturation: </w:t>
      </w:r>
      <w:r>
        <w:t>Because all potential participants were included in the interviews and focus groups, saturation was not discussed</w:t>
      </w:r>
    </w:p>
    <w:p w14:paraId="539B0AD8" w14:textId="3330D02C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Transcripts returned: </w:t>
      </w:r>
      <w:r>
        <w:t>Transcripts were not returned to the participants for comments or corrections</w:t>
      </w:r>
    </w:p>
    <w:p w14:paraId="72AEED5D" w14:textId="61779851" w:rsidR="009277FC" w:rsidRDefault="009277FC" w:rsidP="009277FC">
      <w:pPr>
        <w:pStyle w:val="ListParagraph"/>
        <w:ind w:left="360"/>
        <w:rPr>
          <w:b/>
          <w:bCs/>
        </w:rPr>
      </w:pPr>
      <w:r>
        <w:rPr>
          <w:b/>
          <w:bCs/>
        </w:rPr>
        <w:t>Domain 3: analysis and findings</w:t>
      </w:r>
    </w:p>
    <w:p w14:paraId="441B400E" w14:textId="247293F7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Number of data coders: </w:t>
      </w:r>
      <w:r>
        <w:t>Coding was conducted individually by 4 authors who then met to discuss themes</w:t>
      </w:r>
    </w:p>
    <w:p w14:paraId="5AA33429" w14:textId="66AAE520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Description of the coding tree: </w:t>
      </w:r>
      <w:r>
        <w:t xml:space="preserve">As the qualitative data was part of a process evaluation that included other </w:t>
      </w:r>
      <w:proofErr w:type="gramStart"/>
      <w:r>
        <w:t>data</w:t>
      </w:r>
      <w:proofErr w:type="gramEnd"/>
      <w:r>
        <w:t xml:space="preserve"> we did not include a coding tree in the </w:t>
      </w:r>
      <w:r w:rsidR="009E26D9">
        <w:t>manuscript</w:t>
      </w:r>
    </w:p>
    <w:p w14:paraId="7204AECA" w14:textId="46EF7244" w:rsidR="009277FC" w:rsidRPr="009277FC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Derivation of themes: </w:t>
      </w:r>
      <w:r>
        <w:t>Themes were derived from the data</w:t>
      </w:r>
    </w:p>
    <w:p w14:paraId="6AFF6D59" w14:textId="4B628359" w:rsidR="009277FC" w:rsidRPr="00EC4F3E" w:rsidRDefault="009277FC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Software: </w:t>
      </w:r>
      <w:r w:rsidR="00EC4F3E">
        <w:t>Transcripts were analyzed without the use of qualitative analysis software</w:t>
      </w:r>
    </w:p>
    <w:p w14:paraId="1D55B87D" w14:textId="09207C3B" w:rsidR="00EC4F3E" w:rsidRPr="00EC4F3E" w:rsidRDefault="00EC4F3E" w:rsidP="009277FC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Participant checking: </w:t>
      </w:r>
      <w:r>
        <w:t>for this process evaluation we did not conduct participant checking</w:t>
      </w:r>
    </w:p>
    <w:p w14:paraId="3E4A8AFF" w14:textId="6ABC6EED" w:rsidR="00EC4F3E" w:rsidRDefault="00EC4F3E" w:rsidP="00EC4F3E">
      <w:pPr>
        <w:ind w:left="360"/>
        <w:rPr>
          <w:b/>
          <w:bCs/>
        </w:rPr>
      </w:pPr>
      <w:r>
        <w:rPr>
          <w:b/>
          <w:bCs/>
        </w:rPr>
        <w:t>Reporting</w:t>
      </w:r>
    </w:p>
    <w:p w14:paraId="59F85EC9" w14:textId="3F5A37FA" w:rsidR="00EC4F3E" w:rsidRPr="00EC4F3E" w:rsidRDefault="00EC4F3E" w:rsidP="00EC4F3E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Quotations presented: </w:t>
      </w:r>
      <w:r>
        <w:t>Quotations were presented verbatim and were not identified by participant number</w:t>
      </w:r>
    </w:p>
    <w:p w14:paraId="032240B9" w14:textId="5D74CBA8" w:rsidR="00EC4F3E" w:rsidRPr="00EC4F3E" w:rsidRDefault="00EC4F3E" w:rsidP="00EC4F3E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Data and findings consistent: </w:t>
      </w:r>
      <w:r>
        <w:t>Each author reviewed the data and findings to determine consistency</w:t>
      </w:r>
    </w:p>
    <w:p w14:paraId="64B5C6FE" w14:textId="59D4BFCD" w:rsidR="00EC4F3E" w:rsidRPr="00EC4F3E" w:rsidRDefault="00EC4F3E" w:rsidP="00EC4F3E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Clarity of major themes: </w:t>
      </w:r>
      <w:r>
        <w:t>Sub themes were identified and collapsed into major themes during analysis meetings</w:t>
      </w:r>
    </w:p>
    <w:p w14:paraId="51CF0186" w14:textId="3AA02539" w:rsidR="00EC4F3E" w:rsidRPr="009E26D9" w:rsidRDefault="00EC4F3E" w:rsidP="00EC4F3E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Clarity of minor themes: </w:t>
      </w:r>
      <w:r>
        <w:t xml:space="preserve">The authors met to discuss relevance of all themes to the purpose of the process evaluation and were included if they were deemed to be relevant. </w:t>
      </w:r>
    </w:p>
    <w:p w14:paraId="2CC0C969" w14:textId="5A105A19" w:rsidR="009E26D9" w:rsidRDefault="009E26D9" w:rsidP="009E26D9">
      <w:pPr>
        <w:rPr>
          <w:b/>
          <w:bCs/>
        </w:rPr>
      </w:pPr>
    </w:p>
    <w:p w14:paraId="405D4FB7" w14:textId="77777777" w:rsidR="009E26D9" w:rsidRPr="009E26D9" w:rsidRDefault="009E26D9" w:rsidP="009E26D9">
      <w:pPr>
        <w:rPr>
          <w:b/>
          <w:bCs/>
        </w:rPr>
      </w:pPr>
    </w:p>
    <w:p w14:paraId="27702C3E" w14:textId="77EF08E7" w:rsidR="009E26D9" w:rsidRDefault="009E26D9" w:rsidP="009E26D9">
      <w:pPr>
        <w:rPr>
          <w:b/>
          <w:bCs/>
        </w:rPr>
      </w:pPr>
    </w:p>
    <w:p w14:paraId="06430EE1" w14:textId="31637F01" w:rsidR="009E26D9" w:rsidRPr="009E26D9" w:rsidRDefault="009E26D9" w:rsidP="009E26D9">
      <w:pPr>
        <w:pStyle w:val="ListParagraph"/>
        <w:numPr>
          <w:ilvl w:val="0"/>
          <w:numId w:val="10"/>
        </w:numPr>
      </w:pPr>
      <w:r w:rsidRPr="009E26D9">
        <w:t>Tong</w:t>
      </w:r>
      <w:r w:rsidRPr="009E26D9">
        <w:t xml:space="preserve"> A</w:t>
      </w:r>
      <w:r w:rsidRPr="009E26D9">
        <w:t>, Sainsbury</w:t>
      </w:r>
      <w:r w:rsidRPr="009E26D9">
        <w:t xml:space="preserve"> P</w:t>
      </w:r>
      <w:r w:rsidRPr="009E26D9">
        <w:t>, Craig</w:t>
      </w:r>
      <w:r w:rsidRPr="009E26D9">
        <w:t xml:space="preserve"> J</w:t>
      </w:r>
      <w:r w:rsidRPr="009E26D9">
        <w:t>, Consolidated criteria for reporting qualitative research (COREQ): a 32-item checklist for interviews and focus groups, </w:t>
      </w:r>
      <w:r w:rsidRPr="009E26D9">
        <w:rPr>
          <w:i/>
          <w:iCs/>
        </w:rPr>
        <w:t>International Journal for Quality in Health Care</w:t>
      </w:r>
      <w:r w:rsidRPr="009E26D9">
        <w:t>, Volume 19, Issue 6, December 2007, Pages 349–357, </w:t>
      </w:r>
      <w:hyperlink r:id="rId6" w:history="1">
        <w:r w:rsidRPr="009E26D9">
          <w:rPr>
            <w:rStyle w:val="Hyperlink"/>
          </w:rPr>
          <w:t>https://doi.org/10.1093/intqhc/mzm042</w:t>
        </w:r>
      </w:hyperlink>
    </w:p>
    <w:p w14:paraId="28359123" w14:textId="77777777" w:rsidR="009E26D9" w:rsidRPr="009E26D9" w:rsidRDefault="009E26D9" w:rsidP="009E26D9">
      <w:pPr>
        <w:rPr>
          <w:b/>
          <w:bCs/>
        </w:rPr>
      </w:pPr>
    </w:p>
    <w:p w14:paraId="6D21EBE4" w14:textId="7FF169FD" w:rsidR="009277FC" w:rsidRDefault="009277FC">
      <w:pPr>
        <w:rPr>
          <w:vertAlign w:val="superscript"/>
        </w:rPr>
      </w:pPr>
      <w:r>
        <w:rPr>
          <w:vertAlign w:val="superscript"/>
        </w:rPr>
        <w:t>f</w:t>
      </w:r>
    </w:p>
    <w:p w14:paraId="077D0BA5" w14:textId="77777777" w:rsidR="009277FC" w:rsidRPr="009277FC" w:rsidRDefault="009277FC" w:rsidP="009277FC">
      <w:pPr>
        <w:rPr>
          <w:vertAlign w:val="superscript"/>
        </w:rPr>
      </w:pPr>
    </w:p>
    <w:sectPr w:rsidR="009277FC" w:rsidRPr="00927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A4AAD"/>
    <w:multiLevelType w:val="hybridMultilevel"/>
    <w:tmpl w:val="1F22B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39782C"/>
    <w:multiLevelType w:val="hybridMultilevel"/>
    <w:tmpl w:val="24FE6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3F7D81"/>
    <w:multiLevelType w:val="hybridMultilevel"/>
    <w:tmpl w:val="2FDEC0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812A70"/>
    <w:multiLevelType w:val="hybridMultilevel"/>
    <w:tmpl w:val="1F22BC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403420"/>
    <w:multiLevelType w:val="hybridMultilevel"/>
    <w:tmpl w:val="C85C28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296CE8"/>
    <w:multiLevelType w:val="hybridMultilevel"/>
    <w:tmpl w:val="B29E0C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062C84"/>
    <w:multiLevelType w:val="hybridMultilevel"/>
    <w:tmpl w:val="DBF4D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484E95"/>
    <w:multiLevelType w:val="hybridMultilevel"/>
    <w:tmpl w:val="F3B4E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8F576A"/>
    <w:multiLevelType w:val="hybridMultilevel"/>
    <w:tmpl w:val="B712C87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B02C0D"/>
    <w:multiLevelType w:val="hybridMultilevel"/>
    <w:tmpl w:val="4A1C8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5871046">
    <w:abstractNumId w:val="0"/>
  </w:num>
  <w:num w:numId="2" w16cid:durableId="1150246675">
    <w:abstractNumId w:val="1"/>
  </w:num>
  <w:num w:numId="3" w16cid:durableId="939603786">
    <w:abstractNumId w:val="5"/>
  </w:num>
  <w:num w:numId="4" w16cid:durableId="1262372647">
    <w:abstractNumId w:val="7"/>
  </w:num>
  <w:num w:numId="5" w16cid:durableId="1969965612">
    <w:abstractNumId w:val="2"/>
  </w:num>
  <w:num w:numId="6" w16cid:durableId="806628055">
    <w:abstractNumId w:val="9"/>
  </w:num>
  <w:num w:numId="7" w16cid:durableId="1197502321">
    <w:abstractNumId w:val="8"/>
  </w:num>
  <w:num w:numId="8" w16cid:durableId="1248615975">
    <w:abstractNumId w:val="4"/>
  </w:num>
  <w:num w:numId="9" w16cid:durableId="1814365473">
    <w:abstractNumId w:val="6"/>
  </w:num>
  <w:num w:numId="10" w16cid:durableId="13755431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7FC"/>
    <w:rsid w:val="00031BC8"/>
    <w:rsid w:val="00132837"/>
    <w:rsid w:val="00255683"/>
    <w:rsid w:val="009277FC"/>
    <w:rsid w:val="009E26D9"/>
    <w:rsid w:val="00E07077"/>
    <w:rsid w:val="00EC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44143"/>
  <w15:chartTrackingRefBased/>
  <w15:docId w15:val="{58D6E9F1-5AF0-FF49-B528-4C748FE9D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7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77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7FC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7F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E26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26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7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93/intqhc/mzm04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8F526A-2AA7-DF4E-91BC-A9B1CC799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8</Words>
  <Characters>5692</Characters>
  <Application>Microsoft Office Word</Application>
  <DocSecurity>0</DocSecurity>
  <Lines>47</Lines>
  <Paragraphs>13</Paragraphs>
  <ScaleCrop>false</ScaleCrop>
  <Company/>
  <LinksUpToDate>false</LinksUpToDate>
  <CharactersWithSpaces>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linski, Ruth</dc:creator>
  <cp:keywords/>
  <dc:description/>
  <cp:lastModifiedBy>Zielinski, Ruth</cp:lastModifiedBy>
  <cp:revision>2</cp:revision>
  <dcterms:created xsi:type="dcterms:W3CDTF">2022-10-04T02:05:00Z</dcterms:created>
  <dcterms:modified xsi:type="dcterms:W3CDTF">2022-10-04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